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B2F3" w14:textId="1412E67C" w:rsidR="007E7804" w:rsidRDefault="007F19A2" w:rsidP="006036D8">
      <w:pPr>
        <w:pStyle w:val="a3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26E9CDC0" w14:textId="77777777" w:rsidR="007E7804" w:rsidRPr="007C7311" w:rsidRDefault="007E7804" w:rsidP="007E780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66D7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7286FE70" w14:textId="7A9DE1C1" w:rsidR="001023C9" w:rsidRPr="00CD2CAF" w:rsidRDefault="007E7804" w:rsidP="001023C9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7208A2" w:rsidRPr="00CD2CAF">
        <w:rPr>
          <w:rFonts w:asciiTheme="minorHAnsi" w:hAnsiTheme="minorHAnsi" w:cstheme="minorHAnsi"/>
          <w:color w:val="000000"/>
          <w:sz w:val="22"/>
          <w:szCs w:val="22"/>
        </w:rPr>
        <w:t>Optimized Cartesian coordinates (in Å) of all calculated moleculars in this work at the ωB97XD/6-31G(d,p) level of theory in the gas phase.</w:t>
      </w:r>
      <w:r w:rsidR="00A417C9"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6F775B31" w14:textId="688C3CC5" w:rsidR="006036D8" w:rsidRPr="007C7311" w:rsidRDefault="006036D8" w:rsidP="006036D8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2</w:t>
      </w:r>
    </w:p>
    <w:p w14:paraId="50F259D1" w14:textId="11A59F85" w:rsidR="006036D8" w:rsidRPr="00CD2CAF" w:rsidRDefault="006036D8" w:rsidP="006036D8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 w:rsidRPr="006036D8">
        <w:rPr>
          <w:rFonts w:asciiTheme="minorHAnsi" w:hAnsiTheme="minorHAnsi" w:cstheme="minorHAnsi"/>
          <w:b/>
          <w:bCs/>
          <w:color w:val="000000"/>
          <w:sz w:val="22"/>
          <w:szCs w:val="22"/>
        </w:rPr>
        <w:t>1a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46BBDC90" w14:textId="68DC502B" w:rsidR="00C107A4" w:rsidRPr="007C7311" w:rsidRDefault="00C107A4" w:rsidP="00C107A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3</w:t>
      </w:r>
    </w:p>
    <w:p w14:paraId="300963F8" w14:textId="7FEACEDF" w:rsidR="00C107A4" w:rsidRPr="00CD2CAF" w:rsidRDefault="00C107A4" w:rsidP="00C107A4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 w:rsidRPr="006036D8">
        <w:rPr>
          <w:rFonts w:asciiTheme="minorHAnsi" w:hAnsiTheme="minorHAnsi" w:cstheme="minorHAnsi"/>
          <w:b/>
          <w:bCs/>
          <w:color w:val="000000"/>
          <w:sz w:val="22"/>
          <w:szCs w:val="22"/>
        </w:rPr>
        <w:t>1a</w:t>
      </w:r>
      <w:r w:rsidRPr="00C107A4">
        <w:rPr>
          <w:rFonts w:asciiTheme="minorHAnsi" w:hAnsiTheme="minorHAnsi" w:cstheme="minorHAnsi"/>
          <w:b/>
          <w:bCs/>
          <w:color w:val="000000"/>
          <w:sz w:val="22"/>
          <w:szCs w:val="22"/>
          <w:vertAlign w:val="superscript"/>
        </w:rPr>
        <w:t>2+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690EF87A" w14:textId="7267FD48" w:rsidR="00C107A4" w:rsidRPr="007C7311" w:rsidRDefault="00C107A4" w:rsidP="00C107A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4</w:t>
      </w:r>
    </w:p>
    <w:p w14:paraId="7E5F403A" w14:textId="5543D819" w:rsidR="00C107A4" w:rsidRPr="00CD2CAF" w:rsidRDefault="00C107A4" w:rsidP="00C107A4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 w:rsidRPr="006036D8">
        <w:rPr>
          <w:rFonts w:asciiTheme="minorHAnsi" w:hAnsiTheme="minorHAnsi" w:cstheme="minorHAnsi"/>
          <w:b/>
          <w:bCs/>
          <w:color w:val="000000"/>
          <w:sz w:val="22"/>
          <w:szCs w:val="22"/>
        </w:rPr>
        <w:t>1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b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4F2733DA" w14:textId="6304A041" w:rsidR="00C107A4" w:rsidRPr="007C7311" w:rsidRDefault="00C107A4" w:rsidP="00C107A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5</w:t>
      </w:r>
    </w:p>
    <w:p w14:paraId="2DFD14BA" w14:textId="0AEB067D" w:rsidR="00C107A4" w:rsidRPr="00CD2CAF" w:rsidRDefault="00C107A4" w:rsidP="00C107A4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4a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2C900EA2" w14:textId="24D98475" w:rsidR="00C107A4" w:rsidRPr="007C7311" w:rsidRDefault="00C107A4" w:rsidP="00C107A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6</w:t>
      </w:r>
    </w:p>
    <w:p w14:paraId="2D8E3438" w14:textId="75546906" w:rsidR="00C107A4" w:rsidRPr="00CD2CAF" w:rsidRDefault="00C107A4" w:rsidP="00C107A4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4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b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7DF8DE55" w14:textId="7E5ABA4F" w:rsidR="00C107A4" w:rsidRPr="007C7311" w:rsidRDefault="00C107A4" w:rsidP="00C107A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  <w:r w:rsidR="00DB4A1F">
        <w:rPr>
          <w:rFonts w:asciiTheme="minorHAnsi" w:hAnsiTheme="minorHAnsi" w:cstheme="minorHAnsi"/>
          <w:bCs/>
          <w:color w:val="000000"/>
          <w:sz w:val="22"/>
          <w:szCs w:val="22"/>
        </w:rPr>
        <w:t>7</w:t>
      </w:r>
    </w:p>
    <w:p w14:paraId="4F764C4D" w14:textId="0ADBBF43" w:rsidR="00C107A4" w:rsidRPr="00CD2CAF" w:rsidRDefault="00C107A4" w:rsidP="00C107A4">
      <w:pPr>
        <w:pStyle w:val="a4"/>
        <w:spacing w:line="256" w:lineRule="auto"/>
        <w:ind w:left="0"/>
        <w:rPr>
          <w:rFonts w:asciiTheme="minorHAnsi" w:hAnsiTheme="minorHAnsi" w:cstheme="minorHAnsi"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X-ray of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4d</w:t>
      </w:r>
      <w:r w:rsidRPr="00CD2CAF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3FDBF7AA" w14:textId="77777777" w:rsidR="009D01F1" w:rsidRDefault="009D01F1" w:rsidP="009D01F1">
      <w:pPr>
        <w:pStyle w:val="a3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14:paraId="297311C2" w14:textId="77777777" w:rsidR="00A417C9" w:rsidRDefault="00A417C9" w:rsidP="00A417C9">
      <w:pPr>
        <w:pStyle w:val="a4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4C69B993" w14:textId="77777777" w:rsidR="00E66D7D" w:rsidRDefault="00E66D7D" w:rsidP="0019274C">
      <w:pPr>
        <w:pStyle w:val="a4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0F012C20" w14:textId="77777777" w:rsidR="00E66D7D" w:rsidRPr="0019274C" w:rsidRDefault="00E66D7D" w:rsidP="0019274C">
      <w:pPr>
        <w:pStyle w:val="a4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E66D7D" w:rsidRPr="0019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4E3E4" w14:textId="77777777" w:rsidR="00EE77C6" w:rsidRDefault="00EE77C6" w:rsidP="00495478">
      <w:pPr>
        <w:spacing w:after="0" w:line="240" w:lineRule="auto"/>
      </w:pPr>
      <w:r>
        <w:separator/>
      </w:r>
    </w:p>
  </w:endnote>
  <w:endnote w:type="continuationSeparator" w:id="0">
    <w:p w14:paraId="5F28399F" w14:textId="77777777" w:rsidR="00EE77C6" w:rsidRDefault="00EE77C6" w:rsidP="00495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083C5" w14:textId="77777777" w:rsidR="00EE77C6" w:rsidRDefault="00EE77C6" w:rsidP="00495478">
      <w:pPr>
        <w:spacing w:after="0" w:line="240" w:lineRule="auto"/>
      </w:pPr>
      <w:r>
        <w:separator/>
      </w:r>
    </w:p>
  </w:footnote>
  <w:footnote w:type="continuationSeparator" w:id="0">
    <w:p w14:paraId="3F255ECD" w14:textId="77777777" w:rsidR="00EE77C6" w:rsidRDefault="00EE77C6" w:rsidP="00495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84643"/>
    <w:rsid w:val="0019274C"/>
    <w:rsid w:val="0021400F"/>
    <w:rsid w:val="002861DB"/>
    <w:rsid w:val="0029219C"/>
    <w:rsid w:val="002A4BEE"/>
    <w:rsid w:val="002B2E61"/>
    <w:rsid w:val="002E54AF"/>
    <w:rsid w:val="00411D3E"/>
    <w:rsid w:val="004469C6"/>
    <w:rsid w:val="0049345A"/>
    <w:rsid w:val="00494946"/>
    <w:rsid w:val="00495478"/>
    <w:rsid w:val="006036D8"/>
    <w:rsid w:val="007208A2"/>
    <w:rsid w:val="007C7311"/>
    <w:rsid w:val="007E7804"/>
    <w:rsid w:val="007F19A2"/>
    <w:rsid w:val="00823EE3"/>
    <w:rsid w:val="008E2B49"/>
    <w:rsid w:val="00925D92"/>
    <w:rsid w:val="009263A0"/>
    <w:rsid w:val="00950809"/>
    <w:rsid w:val="009A2A06"/>
    <w:rsid w:val="009D01F1"/>
    <w:rsid w:val="00A417C9"/>
    <w:rsid w:val="00AA6D1F"/>
    <w:rsid w:val="00AB60A3"/>
    <w:rsid w:val="00AF4DBB"/>
    <w:rsid w:val="00B56E37"/>
    <w:rsid w:val="00B9130A"/>
    <w:rsid w:val="00C107A4"/>
    <w:rsid w:val="00CB4FA1"/>
    <w:rsid w:val="00CD2CAF"/>
    <w:rsid w:val="00CF6865"/>
    <w:rsid w:val="00D43AED"/>
    <w:rsid w:val="00D57B8C"/>
    <w:rsid w:val="00D65599"/>
    <w:rsid w:val="00DB4A1F"/>
    <w:rsid w:val="00DE0499"/>
    <w:rsid w:val="00DF2085"/>
    <w:rsid w:val="00E66D7D"/>
    <w:rsid w:val="00EB4BE8"/>
    <w:rsid w:val="00EE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D91A2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ody Text"/>
    <w:basedOn w:val="a"/>
    <w:link w:val="a5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5">
    <w:name w:val="正文文本 字符"/>
    <w:basedOn w:val="a0"/>
    <w:link w:val="a4"/>
    <w:uiPriority w:val="1"/>
    <w:rsid w:val="0029219C"/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495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9547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9547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954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H B</cp:lastModifiedBy>
  <cp:revision>8</cp:revision>
  <dcterms:created xsi:type="dcterms:W3CDTF">2022-09-28T03:41:00Z</dcterms:created>
  <dcterms:modified xsi:type="dcterms:W3CDTF">2022-09-29T11:20:00Z</dcterms:modified>
</cp:coreProperties>
</file>